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B1785" w14:textId="28D75C77" w:rsidR="00C608BC" w:rsidRDefault="00C129DF" w:rsidP="00EC3E18">
      <w:pPr>
        <w:spacing w:before="0" w:after="200"/>
      </w:pPr>
      <w:r>
        <w:t xml:space="preserve">Supplementary </w:t>
      </w:r>
      <w:r w:rsidR="00C608BC">
        <w:t xml:space="preserve">Table 1. </w:t>
      </w:r>
      <w:r w:rsidR="00255FE6">
        <w:t>Descriptive statistics for age, mat</w:t>
      </w:r>
      <w:r w:rsidR="00A77C2D">
        <w:t>h</w:t>
      </w:r>
      <w:r w:rsidR="00255FE6">
        <w:t xml:space="preserve"> and reading competence, and socio-emotional measures, by group (</w:t>
      </w:r>
      <w:r w:rsidR="00255FE6" w:rsidRPr="00255FE6">
        <w:rPr>
          <w:i/>
          <w:iCs/>
        </w:rPr>
        <w:t>n</w:t>
      </w:r>
      <w:r w:rsidR="00255FE6">
        <w:t xml:space="preserve"> = 143)</w:t>
      </w:r>
      <w:r w:rsidR="00C608BC">
        <w:t xml:space="preserve">. </w:t>
      </w:r>
      <w:r w:rsidR="00255FE6">
        <w:t xml:space="preserve">Note, we exclude the three participants who </w:t>
      </w:r>
      <w:r w:rsidR="00B30E67">
        <w:t xml:space="preserve">had math </w:t>
      </w:r>
      <w:r w:rsidR="00AF4C9F">
        <w:t>disability</w:t>
      </w:r>
      <w:r w:rsidR="00B30E67">
        <w:t xml:space="preserve"> </w:t>
      </w:r>
      <w:r w:rsidR="00255FE6">
        <w:t xml:space="preserve">only </w:t>
      </w:r>
      <w:r w:rsidR="00210553">
        <w:t>due to</w:t>
      </w:r>
      <w:r w:rsidR="00255FE6">
        <w:t xml:space="preserve"> insufficient sample size. </w:t>
      </w:r>
    </w:p>
    <w:tbl>
      <w:tblPr>
        <w:tblW w:w="13574" w:type="dxa"/>
        <w:tblLayout w:type="fixed"/>
        <w:tblLook w:val="04A0" w:firstRow="1" w:lastRow="0" w:firstColumn="1" w:lastColumn="0" w:noHBand="0" w:noVBand="1"/>
      </w:tblPr>
      <w:tblGrid>
        <w:gridCol w:w="3060"/>
        <w:gridCol w:w="916"/>
        <w:gridCol w:w="716"/>
        <w:gridCol w:w="798"/>
        <w:gridCol w:w="990"/>
        <w:gridCol w:w="834"/>
        <w:gridCol w:w="810"/>
        <w:gridCol w:w="966"/>
        <w:gridCol w:w="850"/>
        <w:gridCol w:w="1064"/>
        <w:gridCol w:w="16"/>
        <w:gridCol w:w="950"/>
        <w:gridCol w:w="744"/>
        <w:gridCol w:w="860"/>
      </w:tblGrid>
      <w:tr w:rsidR="00C608BC" w:rsidRPr="00C608BC" w14:paraId="26E7326B" w14:textId="77777777" w:rsidTr="00C608BC">
        <w:trPr>
          <w:trHeight w:val="320"/>
        </w:trPr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2540" w14:textId="77777777" w:rsidR="00C608BC" w:rsidRPr="00C608BC" w:rsidRDefault="00C608BC" w:rsidP="009F2C1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0396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Typically-developing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4438" w14:textId="5BD304B9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 xml:space="preserve">Reading </w:t>
            </w:r>
            <w:r w:rsidR="00AF4C9F">
              <w:rPr>
                <w:rFonts w:eastAsia="Times New Roman" w:cs="Times New Roman"/>
                <w:color w:val="000000"/>
                <w:sz w:val="22"/>
              </w:rPr>
              <w:t>disability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F10F" w14:textId="7080BF90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 xml:space="preserve">Math &amp; reading </w:t>
            </w:r>
            <w:r w:rsidR="00AF4C9F">
              <w:rPr>
                <w:rFonts w:eastAsia="Times New Roman" w:cs="Times New Roman"/>
                <w:color w:val="000000"/>
                <w:sz w:val="22"/>
              </w:rPr>
              <w:t>disability</w:t>
            </w:r>
          </w:p>
        </w:tc>
        <w:tc>
          <w:tcPr>
            <w:tcW w:w="257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A8B0" w14:textId="0928450F" w:rsidR="00C608BC" w:rsidRPr="00C608BC" w:rsidRDefault="00DF4B20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Heterogeneous</w:t>
            </w:r>
          </w:p>
        </w:tc>
      </w:tr>
      <w:tr w:rsidR="00C608BC" w:rsidRPr="00C608BC" w14:paraId="0E9F4505" w14:textId="77777777" w:rsidTr="00C608BC">
        <w:trPr>
          <w:trHeight w:val="34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85FB7B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0D5189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</w:t>
            </w:r>
            <w:r w:rsidRPr="00C608BC">
              <w:rPr>
                <w:rFonts w:eastAsia="Times New Roman" w:cs="Times New Roman"/>
                <w:i/>
                <w:iCs/>
                <w:color w:val="000000"/>
                <w:sz w:val="22"/>
              </w:rPr>
              <w:t>n</w:t>
            </w:r>
            <w:r w:rsidRPr="00C608BC">
              <w:rPr>
                <w:rFonts w:eastAsia="Times New Roman" w:cs="Times New Roman"/>
                <w:color w:val="000000"/>
                <w:sz w:val="22"/>
              </w:rPr>
              <w:t xml:space="preserve"> = 68)</w:t>
            </w:r>
          </w:p>
        </w:tc>
        <w:tc>
          <w:tcPr>
            <w:tcW w:w="26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2AFDC2EC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</w:t>
            </w:r>
            <w:r w:rsidRPr="00C608BC">
              <w:rPr>
                <w:rFonts w:eastAsia="Times New Roman" w:cs="Times New Roman"/>
                <w:i/>
                <w:iCs/>
                <w:color w:val="000000"/>
                <w:sz w:val="22"/>
              </w:rPr>
              <w:t>n</w:t>
            </w:r>
            <w:r w:rsidRPr="00C608BC">
              <w:rPr>
                <w:rFonts w:eastAsia="Times New Roman" w:cs="Times New Roman"/>
                <w:color w:val="000000"/>
                <w:sz w:val="22"/>
              </w:rPr>
              <w:t xml:space="preserve"> = 13)</w:t>
            </w:r>
          </w:p>
        </w:tc>
        <w:tc>
          <w:tcPr>
            <w:tcW w:w="289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642B9C84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</w:t>
            </w:r>
            <w:r w:rsidRPr="00C608BC">
              <w:rPr>
                <w:rFonts w:eastAsia="Times New Roman" w:cs="Times New Roman"/>
                <w:i/>
                <w:iCs/>
                <w:color w:val="000000"/>
                <w:sz w:val="22"/>
              </w:rPr>
              <w:t>n</w:t>
            </w:r>
            <w:r w:rsidRPr="00C608BC">
              <w:rPr>
                <w:rFonts w:eastAsia="Times New Roman" w:cs="Times New Roman"/>
                <w:color w:val="000000"/>
                <w:sz w:val="22"/>
              </w:rPr>
              <w:t xml:space="preserve"> = 33)</w:t>
            </w:r>
          </w:p>
        </w:tc>
        <w:tc>
          <w:tcPr>
            <w:tcW w:w="255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78206A69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</w:t>
            </w:r>
            <w:r w:rsidRPr="00C608BC">
              <w:rPr>
                <w:rFonts w:eastAsia="Times New Roman" w:cs="Times New Roman"/>
                <w:i/>
                <w:iCs/>
                <w:color w:val="000000"/>
                <w:sz w:val="22"/>
              </w:rPr>
              <w:t>n</w:t>
            </w:r>
            <w:r w:rsidRPr="00C608BC">
              <w:rPr>
                <w:rFonts w:eastAsia="Times New Roman" w:cs="Times New Roman"/>
                <w:color w:val="000000"/>
                <w:sz w:val="22"/>
              </w:rPr>
              <w:t xml:space="preserve"> = 29)</w:t>
            </w:r>
          </w:p>
        </w:tc>
      </w:tr>
      <w:tr w:rsidR="00C608BC" w:rsidRPr="00C608BC" w14:paraId="640DC223" w14:textId="77777777" w:rsidTr="00C608BC">
        <w:trPr>
          <w:trHeight w:val="340"/>
        </w:trPr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7827F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 xml:space="preserve">  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C60605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M</w:t>
            </w:r>
          </w:p>
          <w:p w14:paraId="3CE1DD63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SD)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F6E446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Min</w:t>
            </w:r>
          </w:p>
          <w:p w14:paraId="7DA02BF1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C2A694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Max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D3024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M</w:t>
            </w:r>
          </w:p>
          <w:p w14:paraId="6FACADA4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 xml:space="preserve">(SD) 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8E613E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Min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355A52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Max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6CA9D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 xml:space="preserve">M </w:t>
            </w:r>
          </w:p>
          <w:p w14:paraId="1F27C62C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SD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EA575B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Min</w:t>
            </w:r>
          </w:p>
        </w:tc>
        <w:tc>
          <w:tcPr>
            <w:tcW w:w="10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2621F0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Max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0D2E6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M</w:t>
            </w:r>
          </w:p>
          <w:p w14:paraId="7ED78BCE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 xml:space="preserve">(SD) 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1B5E44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Min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FC1710" w14:textId="77777777" w:rsidR="00C608BC" w:rsidRPr="00C608BC" w:rsidRDefault="00C608BC" w:rsidP="009F2C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Max</w:t>
            </w:r>
          </w:p>
        </w:tc>
      </w:tr>
      <w:tr w:rsidR="00C608BC" w:rsidRPr="00C608BC" w14:paraId="29EF9719" w14:textId="77777777" w:rsidTr="00C608BC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A655" w14:textId="77777777" w:rsidR="00C608BC" w:rsidRPr="00C608BC" w:rsidRDefault="00C608BC" w:rsidP="009F2C14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 xml:space="preserve"> Ag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011E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0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A7A6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8.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7DA5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2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03D2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1.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8A2B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8FA0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1.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DDE92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3AAA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0.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6B5F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3.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C64B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0.9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2095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8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DF33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2.93</w:t>
            </w:r>
          </w:p>
        </w:tc>
      </w:tr>
      <w:tr w:rsidR="00C608BC" w:rsidRPr="00C608BC" w14:paraId="5D27BFCE" w14:textId="77777777" w:rsidTr="00C608BC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45F63" w14:textId="77777777" w:rsidR="00C608BC" w:rsidRPr="00C608BC" w:rsidRDefault="00C608BC" w:rsidP="009F2C14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59D7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1.1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7720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A07A6" w14:textId="77777777" w:rsidR="00C608BC" w:rsidRPr="00C608BC" w:rsidRDefault="00C608BC" w:rsidP="009F2C14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636A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0.4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6B9DE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543C0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0F3E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0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685FB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EBA77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1743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1.07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2960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91F04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5635A1" w:rsidRPr="00C608BC" w14:paraId="6B1D822F" w14:textId="77777777" w:rsidTr="00F85E80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D69F0" w14:textId="33846144" w:rsidR="005635A1" w:rsidRPr="00C608BC" w:rsidRDefault="000D0363" w:rsidP="009F2C14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onverbal cognitive</w:t>
            </w:r>
            <w:r w:rsidR="005635A1">
              <w:rPr>
                <w:rFonts w:eastAsia="Times New Roman" w:cs="Times New Roman"/>
                <w:color w:val="000000"/>
                <w:sz w:val="22"/>
              </w:rPr>
              <w:t xml:space="preserve"> abil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E517" w14:textId="682D2D36" w:rsidR="005635A1" w:rsidRPr="00C608BC" w:rsidRDefault="00F85E80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8.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9972" w14:textId="46C3D594" w:rsidR="005635A1" w:rsidRPr="00C608BC" w:rsidRDefault="00F85E80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6815" w14:textId="119D130A" w:rsidR="005635A1" w:rsidRPr="00C608BC" w:rsidRDefault="00F85E80" w:rsidP="00F85E80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B3E9" w14:textId="569AA08D" w:rsidR="005635A1" w:rsidRPr="00C608BC" w:rsidRDefault="0032679B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05.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DA05" w14:textId="0C25047A" w:rsidR="005635A1" w:rsidRPr="00C608BC" w:rsidRDefault="0032679B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CCA2" w14:textId="26F918CF" w:rsidR="005635A1" w:rsidRPr="00C608BC" w:rsidRDefault="0032679B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1C06" w14:textId="3BD0E42B" w:rsidR="005635A1" w:rsidRPr="00C608BC" w:rsidRDefault="0032679B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0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DC5C" w14:textId="4D06857E" w:rsidR="005635A1" w:rsidRPr="00C608BC" w:rsidRDefault="0032679B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8884" w14:textId="4E615ACD" w:rsidR="005635A1" w:rsidRPr="00C608BC" w:rsidRDefault="0032679B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1AA7" w14:textId="0883C0BE" w:rsidR="005635A1" w:rsidRPr="00C608BC" w:rsidRDefault="0032679B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2.6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4552" w14:textId="2FCC0A6A" w:rsidR="005635A1" w:rsidRPr="00C608BC" w:rsidRDefault="0032679B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2DA9" w14:textId="648CC6B8" w:rsidR="005635A1" w:rsidRPr="00C608BC" w:rsidRDefault="0032679B" w:rsidP="0032679B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34</w:t>
            </w:r>
          </w:p>
        </w:tc>
      </w:tr>
      <w:tr w:rsidR="005635A1" w:rsidRPr="00C608BC" w14:paraId="210F8E1D" w14:textId="77777777" w:rsidTr="00C608BC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BCAB3" w14:textId="77777777" w:rsidR="005635A1" w:rsidRPr="00C608BC" w:rsidRDefault="005635A1" w:rsidP="009F2C14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263F" w14:textId="4F675AD5" w:rsidR="005635A1" w:rsidRPr="00C608BC" w:rsidRDefault="00BD76F1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(12.6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03F8" w14:textId="77777777" w:rsidR="005635A1" w:rsidRPr="00C608BC" w:rsidRDefault="005635A1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2D12" w14:textId="77777777" w:rsidR="005635A1" w:rsidRPr="00C608BC" w:rsidRDefault="005635A1" w:rsidP="009F2C14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2B533" w14:textId="1778A687" w:rsidR="005635A1" w:rsidRPr="00C608BC" w:rsidRDefault="0032679B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(12.4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3F12" w14:textId="77777777" w:rsidR="005635A1" w:rsidRPr="00C608BC" w:rsidRDefault="005635A1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6258" w14:textId="77777777" w:rsidR="005635A1" w:rsidRPr="00C608BC" w:rsidRDefault="005635A1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8469" w14:textId="13505DB1" w:rsidR="005635A1" w:rsidRPr="00C608BC" w:rsidRDefault="0032679B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(11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FA40F" w14:textId="77777777" w:rsidR="005635A1" w:rsidRPr="00C608BC" w:rsidRDefault="005635A1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AD4B" w14:textId="77777777" w:rsidR="005635A1" w:rsidRPr="00C608BC" w:rsidRDefault="005635A1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C18E" w14:textId="5BBFE157" w:rsidR="005635A1" w:rsidRPr="00C608BC" w:rsidRDefault="0032679B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(12.7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F3DFA" w14:textId="18848458" w:rsidR="005635A1" w:rsidRPr="00C608BC" w:rsidRDefault="005635A1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96E0C" w14:textId="07B07BA8" w:rsidR="005635A1" w:rsidRPr="00C608BC" w:rsidRDefault="005635A1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C608BC" w:rsidRPr="00C608BC" w14:paraId="75685A05" w14:textId="77777777" w:rsidTr="00C608BC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3C7E" w14:textId="77777777" w:rsidR="00C608BC" w:rsidRPr="00C608BC" w:rsidRDefault="00C608BC" w:rsidP="009F2C14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 xml:space="preserve">Competence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94DF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2CD2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26DD" w14:textId="77777777" w:rsidR="00C608BC" w:rsidRPr="00C608BC" w:rsidRDefault="00C608BC" w:rsidP="009F2C14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DD6E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8313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5FFF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D894A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89295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2889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D168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611D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89C0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AF4C9F" w:rsidRPr="00C608BC" w14:paraId="3B4A091C" w14:textId="77777777" w:rsidTr="00C608BC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0311" w14:textId="139EA8B5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Broad Mathematic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86AE" w14:textId="48BAE858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12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A371" w14:textId="45704179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04E8" w14:textId="7E8CA010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36D7" w14:textId="73E56F3C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02.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681A4" w14:textId="43E94084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3882" w14:textId="665CDB32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C9D4" w14:textId="135205CD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79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A92D" w14:textId="4CB54DE2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1F10D" w14:textId="6279AAB8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9410F" w14:textId="709749F4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01.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C546" w14:textId="76FD122B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9ECB0" w14:textId="65AEF7A0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39</w:t>
            </w:r>
          </w:p>
        </w:tc>
      </w:tr>
      <w:tr w:rsidR="00AF4C9F" w:rsidRPr="00C608BC" w14:paraId="636204FC" w14:textId="77777777" w:rsidTr="00E03CE3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5FFA7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6B74" w14:textId="045EA6A5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9.7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2D69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010A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3CC0D" w14:textId="3E2BC289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3.9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7EC74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2743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9F867" w14:textId="2FD2DD42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1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B50B2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3AF3B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39F0" w14:textId="477EFE80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15.46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954F3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CC0EC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AF4C9F" w:rsidRPr="00C608BC" w14:paraId="72D673A6" w14:textId="77777777" w:rsidTr="00C608BC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F783D" w14:textId="6DF63FF3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Math Fluenc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7F5F" w14:textId="1B004A1C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09.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36BA" w14:textId="7527DF52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67E4" w14:textId="15AF541D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8C70" w14:textId="023A91D0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00.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19321" w14:textId="1BF891A9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64F4D" w14:textId="29F8C39C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0F8C" w14:textId="4774FF8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78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27C7" w14:textId="6E7BBF4C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E6CB" w14:textId="1C66BDF9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6C9FF" w14:textId="2C92BA92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97.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003B7" w14:textId="140C46F6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79A5" w14:textId="360B0FA1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28</w:t>
            </w:r>
          </w:p>
        </w:tc>
      </w:tr>
      <w:tr w:rsidR="00AF4C9F" w:rsidRPr="00C608BC" w14:paraId="64696AF6" w14:textId="77777777" w:rsidTr="00E03CE3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D2676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43C0" w14:textId="6163592B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11.9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F025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9BA6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11D7" w14:textId="3B60C3FA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7.8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2131D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073E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6A8D9" w14:textId="0A4B233E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8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83FB6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E968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0EC6" w14:textId="7F93B7B1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14.0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EB385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9DD3E" w14:textId="77777777" w:rsidR="00AF4C9F" w:rsidRPr="00C608BC" w:rsidRDefault="00AF4C9F" w:rsidP="00AF4C9F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C608BC" w:rsidRPr="00C608BC" w14:paraId="0F950657" w14:textId="77777777" w:rsidTr="00C608BC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78C3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Total Word Reading Efficienc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AFEC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09.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DDD4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F9D6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6F32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85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8C95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0B8B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A9E0D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78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284B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C1B4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E4FD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96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AC81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AE9A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30</w:t>
            </w:r>
          </w:p>
        </w:tc>
      </w:tr>
      <w:tr w:rsidR="00C608BC" w:rsidRPr="00C608BC" w14:paraId="7C9B455A" w14:textId="77777777" w:rsidTr="00C608BC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FA84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7BAA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8.9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D6D8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C4C8" w14:textId="77777777" w:rsidR="00C608BC" w:rsidRPr="00C608BC" w:rsidRDefault="00C608BC" w:rsidP="009F2C14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12DC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6.3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B2477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B8F4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4CAB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7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28C4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CF93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3BA7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16.5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5C3F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A9EA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C608BC" w:rsidRPr="00C608BC" w14:paraId="59AE1CAF" w14:textId="77777777" w:rsidTr="00C608BC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9B9B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Basic Skill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8AB5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10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3644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B9DA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B04C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84.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0DC1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7D28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426B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79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E95F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CDEF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1D4B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93.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AD6C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E6A6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20</w:t>
            </w:r>
          </w:p>
        </w:tc>
      </w:tr>
      <w:tr w:rsidR="00C608BC" w:rsidRPr="00C608BC" w14:paraId="0C43AECE" w14:textId="77777777" w:rsidTr="00C608BC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5020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9A58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9.3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D6B7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25E4" w14:textId="77777777" w:rsidR="00C608BC" w:rsidRPr="00C608BC" w:rsidRDefault="00C608BC" w:rsidP="009F2C14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5599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9.3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AA26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3165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D55F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7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63A6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8B61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EB4A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17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7B09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B335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C608BC" w:rsidRPr="00C608BC" w14:paraId="7ABBDF0B" w14:textId="77777777" w:rsidTr="00C608BC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CFAC" w14:textId="77777777" w:rsidR="00C608BC" w:rsidRPr="00C608BC" w:rsidRDefault="00C608BC" w:rsidP="009F2C14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Anxiety and Motiv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D5B8" w14:textId="77777777" w:rsidR="00C608BC" w:rsidRPr="00C608BC" w:rsidRDefault="00C608BC" w:rsidP="009F2C14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E4B0" w14:textId="77777777" w:rsidR="00C608BC" w:rsidRPr="00C608BC" w:rsidRDefault="00C608BC" w:rsidP="009F2C14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FC8B" w14:textId="77777777" w:rsidR="00C608BC" w:rsidRPr="00C608BC" w:rsidRDefault="00C608BC" w:rsidP="009F2C14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3AB6" w14:textId="77777777" w:rsidR="00C608BC" w:rsidRPr="00C608BC" w:rsidRDefault="00C608BC" w:rsidP="009F2C14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2645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AE9DA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204C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BDC1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6D27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15B6A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E114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8180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C608BC" w:rsidRPr="00C608BC" w14:paraId="770CA5ED" w14:textId="77777777" w:rsidTr="00C608BC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9725" w14:textId="5AF934D9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 xml:space="preserve">Math </w:t>
            </w:r>
            <w:r w:rsidR="00445975">
              <w:rPr>
                <w:rFonts w:eastAsia="Times New Roman" w:cs="Times New Roman"/>
                <w:color w:val="000000"/>
                <w:sz w:val="22"/>
              </w:rPr>
              <w:t>a</w:t>
            </w:r>
            <w:r w:rsidRPr="00C608BC">
              <w:rPr>
                <w:rFonts w:eastAsia="Times New Roman" w:cs="Times New Roman"/>
                <w:color w:val="000000"/>
                <w:sz w:val="22"/>
              </w:rPr>
              <w:t>nxie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1A85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21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1D03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B483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D6D0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24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BF81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9ED0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8194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27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F9E3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3B41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F285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24.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C437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3B09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38</w:t>
            </w:r>
          </w:p>
        </w:tc>
      </w:tr>
      <w:tr w:rsidR="00C608BC" w:rsidRPr="00C608BC" w14:paraId="6E1AA9D3" w14:textId="77777777" w:rsidTr="00C608BC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7740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995C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5.8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205C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3D45" w14:textId="77777777" w:rsidR="00C608BC" w:rsidRPr="00C608BC" w:rsidRDefault="00C608BC" w:rsidP="009F2C14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3D5C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10.3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BC3A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D3B0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DFE2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7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8585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FD6E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C550D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6.8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C9BC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0E5B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C608BC" w:rsidRPr="00C608BC" w14:paraId="24F7E668" w14:textId="77777777" w:rsidTr="00C608BC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EBA8" w14:textId="6CBA659C" w:rsidR="00C608BC" w:rsidRPr="00C608BC" w:rsidRDefault="00A77C2D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Math </w:t>
            </w:r>
            <w:r w:rsidR="00445975">
              <w:rPr>
                <w:rFonts w:eastAsia="Times New Roman" w:cs="Times New Roman"/>
                <w:color w:val="000000"/>
                <w:sz w:val="22"/>
              </w:rPr>
              <w:t>m</w:t>
            </w:r>
            <w:r>
              <w:rPr>
                <w:rFonts w:eastAsia="Times New Roman" w:cs="Times New Roman"/>
                <w:color w:val="000000"/>
                <w:sz w:val="22"/>
              </w:rPr>
              <w:t>otiv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4401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60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A824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3563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D54F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58.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EFF9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F23F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2152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5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16BC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233B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96EB8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60.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4BFB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AC70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77</w:t>
            </w:r>
          </w:p>
        </w:tc>
      </w:tr>
      <w:tr w:rsidR="00C608BC" w:rsidRPr="00C608BC" w14:paraId="16AF50D9" w14:textId="77777777" w:rsidTr="00C608BC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F394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5FC3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7.5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A45E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6C88" w14:textId="77777777" w:rsidR="00C608BC" w:rsidRPr="00C608BC" w:rsidRDefault="00C608BC" w:rsidP="009F2C14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9B11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9.7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7FD1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47F3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FE26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10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B0E6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5122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3648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8.6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3317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9F0B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C608BC" w:rsidRPr="00C608BC" w14:paraId="77C2DA2E" w14:textId="77777777" w:rsidTr="00C608BC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6561" w14:textId="31144CC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 xml:space="preserve">Reading </w:t>
            </w:r>
            <w:r w:rsidR="00445975">
              <w:rPr>
                <w:rFonts w:eastAsia="Times New Roman" w:cs="Times New Roman"/>
                <w:color w:val="000000"/>
                <w:sz w:val="22"/>
              </w:rPr>
              <w:t>a</w:t>
            </w:r>
            <w:r w:rsidRPr="00C608BC">
              <w:rPr>
                <w:rFonts w:eastAsia="Times New Roman" w:cs="Times New Roman"/>
                <w:color w:val="000000"/>
                <w:sz w:val="22"/>
              </w:rPr>
              <w:t>nxie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1E32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20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237B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EBD1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8B5D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22.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51D8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83E4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930E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27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2FAA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73B6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D69F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21.7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72DE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9813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36</w:t>
            </w:r>
          </w:p>
        </w:tc>
      </w:tr>
      <w:tr w:rsidR="00C608BC" w:rsidRPr="00C608BC" w14:paraId="52B543A3" w14:textId="77777777" w:rsidTr="00C608BC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0948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B84A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5.4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E45E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E329" w14:textId="77777777" w:rsidR="00C608BC" w:rsidRPr="00C608BC" w:rsidRDefault="00C608BC" w:rsidP="009F2C14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5CDC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5.1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29E7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75C9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64F4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7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C2AD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3F1D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1452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6.4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975C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6AC7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C608BC" w:rsidRPr="00C608BC" w14:paraId="374A3EE0" w14:textId="77777777" w:rsidTr="00C608BC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9B0F" w14:textId="08AD2BF3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Reading</w:t>
            </w:r>
            <w:r w:rsidR="00A77C2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445975">
              <w:rPr>
                <w:rFonts w:eastAsia="Times New Roman" w:cs="Times New Roman"/>
                <w:color w:val="000000"/>
                <w:sz w:val="22"/>
              </w:rPr>
              <w:t>m</w:t>
            </w:r>
            <w:r w:rsidR="00A77C2D">
              <w:rPr>
                <w:rFonts w:eastAsia="Times New Roman" w:cs="Times New Roman"/>
                <w:color w:val="000000"/>
                <w:sz w:val="22"/>
              </w:rPr>
              <w:t>otiv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55EE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61.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703E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B9C4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535E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53.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1BB6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D170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71A1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51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1351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DE7F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8056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61.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20AE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B151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76</w:t>
            </w:r>
          </w:p>
        </w:tc>
      </w:tr>
      <w:tr w:rsidR="00C608BC" w:rsidRPr="00C608BC" w14:paraId="2D788287" w14:textId="77777777" w:rsidTr="00C608BC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AF809" w14:textId="7241FA4F" w:rsidR="00C608BC" w:rsidRPr="00C608BC" w:rsidRDefault="00C608BC" w:rsidP="009F2C14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A30E2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6.72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2301B" w14:textId="77777777" w:rsidR="00C608BC" w:rsidRPr="00C608BC" w:rsidRDefault="00C608BC" w:rsidP="009F2C14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608B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C6C21" w14:textId="77777777" w:rsidR="00C608BC" w:rsidRPr="00C608BC" w:rsidRDefault="00C608BC" w:rsidP="009F2C14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608B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CEC2D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9.9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D716A" w14:textId="77777777" w:rsidR="00C608BC" w:rsidRPr="00C608BC" w:rsidRDefault="00C608BC" w:rsidP="009F2C14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608B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4ABAD" w14:textId="77777777" w:rsidR="00C608BC" w:rsidRPr="00C608BC" w:rsidRDefault="00C608BC" w:rsidP="009F2C14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608B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AE037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9.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8C0D" w14:textId="77777777" w:rsidR="00C608BC" w:rsidRPr="00C608BC" w:rsidRDefault="00C608BC" w:rsidP="009F2C14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608B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1A21D" w14:textId="77777777" w:rsidR="00C608BC" w:rsidRPr="00C608BC" w:rsidRDefault="00C608BC" w:rsidP="009F2C14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608B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5391B" w14:textId="77777777" w:rsidR="00C608BC" w:rsidRPr="00C608BC" w:rsidRDefault="00C608BC" w:rsidP="009F2C1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C608BC">
              <w:rPr>
                <w:rFonts w:eastAsia="Times New Roman" w:cs="Times New Roman"/>
                <w:color w:val="000000"/>
                <w:sz w:val="22"/>
              </w:rPr>
              <w:t>(8.43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CA357" w14:textId="77777777" w:rsidR="00C608BC" w:rsidRPr="00C608BC" w:rsidRDefault="00C608BC" w:rsidP="009F2C14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608B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14F9" w14:textId="77777777" w:rsidR="00C608BC" w:rsidRPr="00C608BC" w:rsidRDefault="00C608BC" w:rsidP="009F2C14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608BC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</w:tr>
    </w:tbl>
    <w:p w14:paraId="7B65BC41" w14:textId="3C93C382" w:rsidR="00DE23E8" w:rsidRPr="00494947" w:rsidRDefault="00DE23E8" w:rsidP="00EC3E18">
      <w:pPr>
        <w:rPr>
          <w:rFonts w:cs="Times New Roman"/>
          <w:szCs w:val="24"/>
          <w:u w:val="single"/>
        </w:rPr>
      </w:pPr>
    </w:p>
    <w:sectPr w:rsidR="00DE23E8" w:rsidRPr="00494947" w:rsidSect="00C608B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B0C1E" w14:textId="77777777" w:rsidR="00BF448C" w:rsidRDefault="00BF448C" w:rsidP="00117666">
      <w:pPr>
        <w:spacing w:after="0"/>
      </w:pPr>
      <w:r>
        <w:separator/>
      </w:r>
    </w:p>
  </w:endnote>
  <w:endnote w:type="continuationSeparator" w:id="0">
    <w:p w14:paraId="44516336" w14:textId="77777777" w:rsidR="00BF448C" w:rsidRDefault="00BF44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1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2AC90" w14:textId="77777777" w:rsidR="00BF448C" w:rsidRDefault="00BF448C" w:rsidP="00117666">
      <w:pPr>
        <w:spacing w:after="0"/>
      </w:pPr>
      <w:r>
        <w:separator/>
      </w:r>
    </w:p>
  </w:footnote>
  <w:footnote w:type="continuationSeparator" w:id="0">
    <w:p w14:paraId="01AA7F5B" w14:textId="77777777" w:rsidR="00BF448C" w:rsidRDefault="00BF44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1D1F7B"/>
    <w:multiLevelType w:val="hybridMultilevel"/>
    <w:tmpl w:val="D8E45ECA"/>
    <w:lvl w:ilvl="0" w:tplc="5E4A9204">
      <w:start w:val="1"/>
      <w:numFmt w:val="bullet"/>
      <w:lvlText w:val=""/>
      <w:lvlJc w:val="left"/>
      <w:pPr>
        <w:ind w:left="720" w:hanging="360"/>
      </w:pPr>
      <w:rPr>
        <w:rFonts w:ascii="Verdana" w:hAnsi="Verdan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8B45C68"/>
    <w:multiLevelType w:val="hybridMultilevel"/>
    <w:tmpl w:val="7964695E"/>
    <w:lvl w:ilvl="0" w:tplc="5E4A9204">
      <w:start w:val="1"/>
      <w:numFmt w:val="bullet"/>
      <w:lvlText w:val=""/>
      <w:lvlJc w:val="left"/>
      <w:pPr>
        <w:ind w:left="720" w:hanging="360"/>
      </w:pPr>
      <w:rPr>
        <w:rFonts w:ascii="Verdana" w:hAnsi="Verdan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0363"/>
    <w:rsid w:val="00105FD9"/>
    <w:rsid w:val="00117666"/>
    <w:rsid w:val="001549D3"/>
    <w:rsid w:val="00160065"/>
    <w:rsid w:val="00177D84"/>
    <w:rsid w:val="00210553"/>
    <w:rsid w:val="002323B4"/>
    <w:rsid w:val="00255FE6"/>
    <w:rsid w:val="00267D18"/>
    <w:rsid w:val="00274347"/>
    <w:rsid w:val="002868E2"/>
    <w:rsid w:val="002869C3"/>
    <w:rsid w:val="002936E4"/>
    <w:rsid w:val="002B4A57"/>
    <w:rsid w:val="002C74CA"/>
    <w:rsid w:val="003123F4"/>
    <w:rsid w:val="0032679B"/>
    <w:rsid w:val="003544FB"/>
    <w:rsid w:val="003B289B"/>
    <w:rsid w:val="003D2F2D"/>
    <w:rsid w:val="00401590"/>
    <w:rsid w:val="00445975"/>
    <w:rsid w:val="00447801"/>
    <w:rsid w:val="00452E9C"/>
    <w:rsid w:val="004735C8"/>
    <w:rsid w:val="004947A6"/>
    <w:rsid w:val="00494947"/>
    <w:rsid w:val="004961FF"/>
    <w:rsid w:val="00517A89"/>
    <w:rsid w:val="005250F2"/>
    <w:rsid w:val="005635A1"/>
    <w:rsid w:val="00593EEA"/>
    <w:rsid w:val="005A5EEE"/>
    <w:rsid w:val="006375C7"/>
    <w:rsid w:val="00654E8F"/>
    <w:rsid w:val="00660D05"/>
    <w:rsid w:val="006820B1"/>
    <w:rsid w:val="006900B0"/>
    <w:rsid w:val="006B7D14"/>
    <w:rsid w:val="00701727"/>
    <w:rsid w:val="0070566C"/>
    <w:rsid w:val="00714C50"/>
    <w:rsid w:val="00725A7D"/>
    <w:rsid w:val="00742CC9"/>
    <w:rsid w:val="007501BE"/>
    <w:rsid w:val="00790BB3"/>
    <w:rsid w:val="007A0BAE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62FA"/>
    <w:rsid w:val="00A77C2D"/>
    <w:rsid w:val="00AA4D24"/>
    <w:rsid w:val="00AA7545"/>
    <w:rsid w:val="00AB6715"/>
    <w:rsid w:val="00AF4C9F"/>
    <w:rsid w:val="00B1671E"/>
    <w:rsid w:val="00B25EB8"/>
    <w:rsid w:val="00B30E67"/>
    <w:rsid w:val="00B37F4D"/>
    <w:rsid w:val="00BC0574"/>
    <w:rsid w:val="00BD76F1"/>
    <w:rsid w:val="00BF448C"/>
    <w:rsid w:val="00C129DF"/>
    <w:rsid w:val="00C52A7B"/>
    <w:rsid w:val="00C56BAF"/>
    <w:rsid w:val="00C608BC"/>
    <w:rsid w:val="00C679AA"/>
    <w:rsid w:val="00C75972"/>
    <w:rsid w:val="00C91600"/>
    <w:rsid w:val="00CB4490"/>
    <w:rsid w:val="00CD066B"/>
    <w:rsid w:val="00CE0541"/>
    <w:rsid w:val="00CE4FEE"/>
    <w:rsid w:val="00CF587F"/>
    <w:rsid w:val="00D060CF"/>
    <w:rsid w:val="00D74BC5"/>
    <w:rsid w:val="00DB59C3"/>
    <w:rsid w:val="00DC259A"/>
    <w:rsid w:val="00DE23E8"/>
    <w:rsid w:val="00DF4B20"/>
    <w:rsid w:val="00E52377"/>
    <w:rsid w:val="00E537AD"/>
    <w:rsid w:val="00E64E17"/>
    <w:rsid w:val="00E866C9"/>
    <w:rsid w:val="00E948B9"/>
    <w:rsid w:val="00EA3D3C"/>
    <w:rsid w:val="00EC090A"/>
    <w:rsid w:val="00EC3E18"/>
    <w:rsid w:val="00ED20B5"/>
    <w:rsid w:val="00F46900"/>
    <w:rsid w:val="00F61D89"/>
    <w:rsid w:val="00F85E80"/>
    <w:rsid w:val="00FC4EF1"/>
    <w:rsid w:val="00FE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3B289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3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ollack, Courtney Morgan</cp:lastModifiedBy>
  <cp:revision>24</cp:revision>
  <cp:lastPrinted>2013-10-03T12:51:00Z</cp:lastPrinted>
  <dcterms:created xsi:type="dcterms:W3CDTF">2018-11-23T08:58:00Z</dcterms:created>
  <dcterms:modified xsi:type="dcterms:W3CDTF">2021-09-09T01:30:00Z</dcterms:modified>
</cp:coreProperties>
</file>